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5C9CC0">
      <w:pPr>
        <w:keepNext w:val="0"/>
        <w:keepLines w:val="0"/>
        <w:widowControl/>
        <w:suppressLineNumbers w:val="0"/>
        <w:spacing w:line="360" w:lineRule="auto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ssociation Between Circulating Plasma Proteome and Diabetic Polyneuropathy Identified Using cis-pQTLs through Mendelian Randomization</w:t>
      </w:r>
    </w:p>
    <w:tbl>
      <w:tblPr>
        <w:tblStyle w:val="4"/>
        <w:tblW w:w="19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340"/>
        <w:gridCol w:w="2400"/>
        <w:gridCol w:w="732"/>
        <w:gridCol w:w="2532"/>
        <w:gridCol w:w="912"/>
        <w:gridCol w:w="756"/>
        <w:gridCol w:w="1488"/>
        <w:gridCol w:w="972"/>
        <w:gridCol w:w="1642"/>
        <w:gridCol w:w="2184"/>
        <w:gridCol w:w="872"/>
        <w:gridCol w:w="1488"/>
      </w:tblGrid>
      <w:tr w14:paraId="1C16D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9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osure</w:t>
            </w: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9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come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D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3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np</w:t>
            </w:r>
          </w:p>
        </w:tc>
        <w:tc>
          <w:tcPr>
            <w:tcW w:w="25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9A2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4E3D7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28728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345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1277E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D50A7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AA7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rizontal pleiotropy</w:t>
            </w:r>
          </w:p>
        </w:tc>
        <w:tc>
          <w:tcPr>
            <w:tcW w:w="8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B39F9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C8B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-PRESSO</w:t>
            </w:r>
          </w:p>
        </w:tc>
      </w:tr>
      <w:tr w14:paraId="0C7A0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AD039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50CBD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9C9E3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342E4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989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(95%CI)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E0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  <w:tc>
          <w:tcPr>
            <w:tcW w:w="7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548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905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chran's Q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941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6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937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218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2BF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8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9A1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43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05F36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NN2</w:t>
            </w: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F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C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0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F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(0.613-0.944)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9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7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7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F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A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E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A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C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359C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F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V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A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D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A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24(1.050-65.99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0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0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2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9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D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A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A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B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A0DD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8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P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B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E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4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9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1(1.109-7.85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1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9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A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7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6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8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8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B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281A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SF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A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0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3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A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(0.349-0.95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1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6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2F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4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2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5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6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9824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C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AIP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B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A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6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3(0.106-0.75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1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5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8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2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3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C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8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F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5011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D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GI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7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7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F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(0.005-0.43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4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1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E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D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5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C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852D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8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E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E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3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3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23(1.328-22.13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C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8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EF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A0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F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7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1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E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F107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D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E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5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C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4F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2(0.088-0.72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7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4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C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7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C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1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8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C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741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4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R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5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D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D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B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99(1.833-10.08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9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7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F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2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E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3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1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0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E6C3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6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D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1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0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B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(0.725-0.98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F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A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C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0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8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C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D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7B2E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5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ITRK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3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3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E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7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3(0.367-0.8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4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C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C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4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9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9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4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45C2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1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E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6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7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4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3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8(1.020-1.55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B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D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D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A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3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8E33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3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PINE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7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0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5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2(0.030-0.75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1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B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6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F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0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7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E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BEEC2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0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D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7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E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9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1(1.088-2.50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3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A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0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E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2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9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A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9D7B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F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3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2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A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2(1.062-2.47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1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2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A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C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F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B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E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8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D1D0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C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B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F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0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C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B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6(1.073-2.64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D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E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A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0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FC91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A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RL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A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0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E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A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(0.003-0.66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7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8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C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2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D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4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ACF3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A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5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2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E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(0.580-0.91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9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7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A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D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5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B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F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1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B94D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A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R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3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C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C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6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46(1.425-76.5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B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B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7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8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F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2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9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E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1BF6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D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DX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C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B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1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3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(0.281-0.98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0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2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F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1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0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B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1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7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23AF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1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XNA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F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7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0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8(1.880-6.81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A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0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4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9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9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4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2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D0F9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E3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7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B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8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5(1.373-11.73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6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D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E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B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3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B50E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5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5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B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6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0(0.110-0.8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5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A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1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CA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1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F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B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1188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E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E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6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8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99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D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9(0.559-0.92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6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7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B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1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6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C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3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1753A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A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DCD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7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3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2(1.019-4.6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1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9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7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1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F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E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3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B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8DB0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C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EJ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1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C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8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3(1.185-6.82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8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0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3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2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8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0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9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9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8F3D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CTIN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E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8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9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C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(0.342-0.90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3F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6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8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B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B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E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0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3EC8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5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A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A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D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7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3(1.048-2.18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2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E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E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8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0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E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C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0E0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F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TB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F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E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1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7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9(1.011-2.89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F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9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3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7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1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F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C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BDBF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0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F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D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2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B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6(1.038-4.60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1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F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5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6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4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8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2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4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6622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0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F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0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2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(0.159-0.95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2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E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9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8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D4A4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D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PCE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0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9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E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0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3(1.349-70.08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0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C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C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F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C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7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C005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1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B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E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1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6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5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(0.021-0.50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A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1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E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0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8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B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6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7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B963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7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HBA_INHB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7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7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E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(0.021-0.50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3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D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C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2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A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A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A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11BB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C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5R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5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F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0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C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(0.311-0.94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3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3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B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D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C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3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A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FFC7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4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U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C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D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D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3(1.023-1.76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1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E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3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8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A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7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B0E8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C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I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9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7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B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5(1.003-3.07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6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C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7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B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D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9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3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2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C89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5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D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A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6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E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6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7(1.554-36.06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3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4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4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6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6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1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9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EF51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F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F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3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F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E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3(1.026-1.78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7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1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D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D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018F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8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FBP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D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2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F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0(0.047-0.77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E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1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1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8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5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E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6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50E4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1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PP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8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4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1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F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4(1.048-1.42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E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7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5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D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9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2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E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5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05A9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D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0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1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F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2(1.146-2.92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F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0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A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2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1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AF3B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B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FNA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8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2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1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5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.571(1.815-145846.6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4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4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F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76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A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9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346C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8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C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0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7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3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2(1.129-3.03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E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E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F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F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A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D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6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42F8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C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KK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D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5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E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D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1(1.058-2.45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A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8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7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3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A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9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4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3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D4FD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3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2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C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7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2(1.030-2.81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D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F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B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B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7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3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8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1B66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A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N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4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C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0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(0.597-0.99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8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C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2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E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64B3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8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_CK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8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F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9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(0.080-0.46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D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F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7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9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F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F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2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2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2716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A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5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8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(0.080-0.46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F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C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D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7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73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3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5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52A6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2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4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8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4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7(1.375-16.53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0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6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1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3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C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5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3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1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0A95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0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6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9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4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4(1.046-1.60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6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C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6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E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6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B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F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F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C825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D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D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E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D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0(0.212-0.95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C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1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2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7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0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5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1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9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8928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9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9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8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D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2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0(0.073-0.99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7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3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3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C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1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E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A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1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68FE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4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C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A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F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1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8(1.475-3.70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8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0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3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A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0 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7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D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8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F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39E4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0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4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C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3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9(0.168-0.99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BA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A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7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D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A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7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4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AB6E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C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L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5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4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7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2(1.040-1.58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3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3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8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C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8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B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F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C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1A48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D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D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6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5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3(1.158-3.46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1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8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0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2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1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F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DA9B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7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8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9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(0.314-0.93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B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1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1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A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A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7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B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66E4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N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A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B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3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6(1.011-24.30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2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84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7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8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7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C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C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D812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E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E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3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D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1(0.322-0.909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8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7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8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D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7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B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0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E759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7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9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(0.103-0.83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4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5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2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C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F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2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C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8D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39A1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1AF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DM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F4B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ic polyneuropathy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2B7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ld ratio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4D6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5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753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6(0.507-0.983)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D21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B3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243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164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821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762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205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5A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</w:tbl>
    <w:p w14:paraId="10C7CDB9">
      <w:pPr>
        <w:spacing w:line="360" w:lineRule="auto"/>
        <w:rPr>
          <w:rFonts w:hint="eastAsia" w:eastAsiaTheme="minorEastAsia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Note: Nsnp, Number of Single Nucleotide Polymorphisms; OR, Odds Ratio; SE,</w:t>
      </w:r>
      <w:bookmarkStart w:id="0" w:name="_GoBack"/>
      <w:bookmarkEnd w:id="0"/>
      <w:r>
        <w:rPr>
          <w:rFonts w:hint="eastAsia"/>
          <w:lang w:val="en-US" w:eastAsia="zh-CN"/>
        </w:rPr>
        <w:t xml:space="preserve"> Standard Error of β</w:t>
      </w:r>
    </w:p>
    <w:sectPr>
      <w:pgSz w:w="20693" w:h="23811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wMzNmNmY1ZGUzN2Q0Njc2ZGEzMjBiMzdkMjkwMzcifQ=="/>
  </w:docVars>
  <w:rsids>
    <w:rsidRoot w:val="00000000"/>
    <w:rsid w:val="219774C9"/>
    <w:rsid w:val="344255C2"/>
    <w:rsid w:val="36786146"/>
    <w:rsid w:val="542E0278"/>
    <w:rsid w:val="6E756409"/>
    <w:rsid w:val="7A05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7</Words>
  <Characters>4396</Characters>
  <Lines>0</Lines>
  <Paragraphs>0</Paragraphs>
  <TotalTime>374</TotalTime>
  <ScaleCrop>false</ScaleCrop>
  <LinksUpToDate>false</LinksUpToDate>
  <CharactersWithSpaces>458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2:31:00Z</dcterms:created>
  <dc:creator>江国华</dc:creator>
  <cp:lastModifiedBy>江国华</cp:lastModifiedBy>
  <dcterms:modified xsi:type="dcterms:W3CDTF">2024-08-09T10:4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01A4E87A78A4D279E4C1D289EEB02B6_12</vt:lpwstr>
  </property>
</Properties>
</file>